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6B96" w:rsidRPr="00DD6B96" w:rsidRDefault="00DD6B96" w:rsidP="00DD6B96">
      <w:pPr>
        <w:spacing w:line="240" w:lineRule="auto"/>
      </w:pPr>
      <w:r w:rsidRPr="00DD6B96">
        <w:rPr>
          <w:b/>
        </w:rPr>
        <w:t xml:space="preserve">Table </w:t>
      </w:r>
      <w:r w:rsidR="00032E25">
        <w:rPr>
          <w:b/>
        </w:rPr>
        <w:t>S4</w:t>
      </w:r>
      <w:r w:rsidRPr="00DD6B96">
        <w:t xml:space="preserve">: Support for Huggins robust design mark-recapture models fit to </w:t>
      </w:r>
      <w:r>
        <w:t>chip</w:t>
      </w:r>
      <w:r w:rsidR="006A30E7">
        <w:t>munk</w:t>
      </w:r>
      <w:r w:rsidRPr="00DD6B96">
        <w:t xml:space="preserve"> data sets. Abbreviations are: k the number of parameters; AICc </w:t>
      </w:r>
      <w:proofErr w:type="spellStart"/>
      <w:r w:rsidRPr="00DD6B96">
        <w:t>Akaike’s</w:t>
      </w:r>
      <w:proofErr w:type="spellEnd"/>
      <w:r w:rsidRPr="00DD6B96">
        <w:t xml:space="preserve"> information criterion corrected for sample size; ∆</w:t>
      </w:r>
      <w:proofErr w:type="spellStart"/>
      <w:r w:rsidRPr="00DD6B96">
        <w:rPr>
          <w:i/>
          <w:vertAlign w:val="subscript"/>
        </w:rPr>
        <w:t>i</w:t>
      </w:r>
      <w:proofErr w:type="spellEnd"/>
      <w:r w:rsidRPr="00DD6B96">
        <w:t xml:space="preserve">, difference in AICc; and </w:t>
      </w:r>
      <w:proofErr w:type="spellStart"/>
      <w:proofErr w:type="gramStart"/>
      <w:r w:rsidRPr="00DD6B96">
        <w:t>w</w:t>
      </w:r>
      <w:r w:rsidRPr="00DD6B96">
        <w:rPr>
          <w:vertAlign w:val="subscript"/>
        </w:rPr>
        <w:t>i</w:t>
      </w:r>
      <w:proofErr w:type="spellEnd"/>
      <w:proofErr w:type="gramEnd"/>
      <w:r w:rsidRPr="00DD6B96">
        <w:t xml:space="preserve">, AIC weight. Parameters that are constant are represented by (.). Note that all models allowed for temporary </w:t>
      </w:r>
      <w:proofErr w:type="spellStart"/>
      <w:r w:rsidRPr="00DD6B96">
        <w:t>Markovian</w:t>
      </w:r>
      <w:proofErr w:type="spellEnd"/>
      <w:r w:rsidRPr="00DD6B96">
        <w:t xml:space="preserve"> immigration and emigration (</w:t>
      </w:r>
      <w:r w:rsidRPr="00DD6B96">
        <w:rPr>
          <w:i/>
        </w:rPr>
        <w:t>γ</w:t>
      </w:r>
      <w:r w:rsidRPr="00DD6B96">
        <w:t xml:space="preserve">” ≠ </w:t>
      </w:r>
      <w:r w:rsidRPr="00DD6B96">
        <w:rPr>
          <w:i/>
        </w:rPr>
        <w:t>γ</w:t>
      </w:r>
      <w:r w:rsidRPr="00DD6B96">
        <w:t>’).</w:t>
      </w:r>
    </w:p>
    <w:tbl>
      <w:tblPr>
        <w:tblW w:w="0" w:type="auto"/>
        <w:jc w:val="center"/>
        <w:tblLayout w:type="fixed"/>
        <w:tblCellMar>
          <w:left w:w="58" w:type="dxa"/>
          <w:right w:w="58" w:type="dxa"/>
        </w:tblCellMar>
        <w:tblLook w:val="0000"/>
      </w:tblPr>
      <w:tblGrid>
        <w:gridCol w:w="3345"/>
        <w:gridCol w:w="450"/>
        <w:gridCol w:w="900"/>
        <w:gridCol w:w="630"/>
        <w:gridCol w:w="720"/>
        <w:gridCol w:w="4178"/>
        <w:gridCol w:w="450"/>
        <w:gridCol w:w="810"/>
        <w:gridCol w:w="630"/>
        <w:gridCol w:w="772"/>
      </w:tblGrid>
      <w:tr w:rsidR="008333AF" w:rsidRPr="00DD6B96">
        <w:trPr>
          <w:cantSplit/>
          <w:trHeight w:val="288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  <w:rPr>
                <w:u w:val="single"/>
              </w:rPr>
            </w:pPr>
            <w:r w:rsidRPr="00DD6B96">
              <w:rPr>
                <w:u w:val="single"/>
              </w:rPr>
              <w:t>Models fit to removal sit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  <w:rPr>
                <w:u w:val="single"/>
              </w:rPr>
            </w:pPr>
            <w:proofErr w:type="gramStart"/>
            <w:r w:rsidRPr="00DD6B96">
              <w:rPr>
                <w:u w:val="single"/>
              </w:rPr>
              <w:t>k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  <w:rPr>
                <w:u w:val="single"/>
              </w:rPr>
            </w:pPr>
            <w:r w:rsidRPr="00DD6B96">
              <w:rPr>
                <w:u w:val="single"/>
              </w:rPr>
              <w:t>AIC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  <w:rPr>
                <w:u w:val="single"/>
              </w:rPr>
            </w:pPr>
            <w:r w:rsidRPr="00DD6B96">
              <w:rPr>
                <w:u w:val="single"/>
              </w:rPr>
              <w:t>∆</w:t>
            </w:r>
            <w:proofErr w:type="spellStart"/>
            <w:r w:rsidRPr="00DD6B96">
              <w:rPr>
                <w:i/>
                <w:u w:val="single"/>
                <w:vertAlign w:val="subscript"/>
              </w:rPr>
              <w:t>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  <w:rPr>
                <w:u w:val="single"/>
              </w:rPr>
            </w:pPr>
            <w:proofErr w:type="spellStart"/>
            <w:proofErr w:type="gramStart"/>
            <w:r w:rsidRPr="00DD6B96">
              <w:rPr>
                <w:u w:val="single"/>
              </w:rPr>
              <w:t>w</w:t>
            </w:r>
            <w:r w:rsidRPr="00DD6B96">
              <w:rPr>
                <w:u w:val="single"/>
                <w:vertAlign w:val="subscript"/>
              </w:rPr>
              <w:t>i</w:t>
            </w:r>
            <w:proofErr w:type="spellEnd"/>
            <w:proofErr w:type="gramEnd"/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  <w:rPr>
                <w:u w:val="single"/>
              </w:rPr>
            </w:pPr>
            <w:r w:rsidRPr="00DD6B96">
              <w:rPr>
                <w:u w:val="single"/>
              </w:rPr>
              <w:t>Models fit to control &amp; addition sit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  <w:rPr>
                <w:u w:val="single"/>
              </w:rPr>
            </w:pPr>
            <w:proofErr w:type="gramStart"/>
            <w:r w:rsidRPr="00DD6B96">
              <w:rPr>
                <w:u w:val="single"/>
              </w:rPr>
              <w:t>k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  <w:rPr>
                <w:u w:val="single"/>
              </w:rPr>
            </w:pPr>
            <w:r w:rsidRPr="00DD6B96">
              <w:rPr>
                <w:u w:val="single"/>
              </w:rPr>
              <w:t>AIC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  <w:rPr>
                <w:u w:val="single"/>
              </w:rPr>
            </w:pPr>
            <w:r w:rsidRPr="00DD6B96">
              <w:rPr>
                <w:u w:val="single"/>
              </w:rPr>
              <w:t>∆</w:t>
            </w:r>
            <w:proofErr w:type="spellStart"/>
            <w:r w:rsidRPr="00DD6B96">
              <w:rPr>
                <w:u w:val="single"/>
                <w:vertAlign w:val="subscript"/>
              </w:rPr>
              <w:t>i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  <w:rPr>
                <w:u w:val="single"/>
              </w:rPr>
            </w:pPr>
            <w:proofErr w:type="spellStart"/>
            <w:proofErr w:type="gramStart"/>
            <w:r w:rsidRPr="00DD6B96">
              <w:rPr>
                <w:u w:val="single"/>
              </w:rPr>
              <w:t>w</w:t>
            </w:r>
            <w:r w:rsidRPr="00DD6B96">
              <w:rPr>
                <w:u w:val="single"/>
                <w:vertAlign w:val="subscript"/>
              </w:rPr>
              <w:t>i</w:t>
            </w:r>
            <w:proofErr w:type="spellEnd"/>
            <w:proofErr w:type="gramEnd"/>
          </w:p>
        </w:tc>
      </w:tr>
      <w:tr w:rsidR="008333AF" w:rsidRPr="00DD6B96">
        <w:trPr>
          <w:cantSplit/>
          <w:trHeight w:val="288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 w:rsidRPr="00DD6B96">
              <w:t>.) p(</w:t>
            </w:r>
            <w:proofErr w:type="spellStart"/>
            <w:r>
              <w:t>site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693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.69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>
              <w:t>site</w:t>
            </w:r>
            <w:r w:rsidRPr="00DD6B96">
              <w:t>) p(</w:t>
            </w:r>
            <w:proofErr w:type="spellStart"/>
            <w:r>
              <w:t>site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059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.377</w:t>
            </w:r>
          </w:p>
        </w:tc>
      </w:tr>
      <w:tr w:rsidR="008333AF" w:rsidRPr="00DD6B96">
        <w:trPr>
          <w:cantSplit/>
          <w:trHeight w:val="288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proofErr w:type="spellStart"/>
            <w:r>
              <w:t>sqrl</w:t>
            </w:r>
            <w:proofErr w:type="spellEnd"/>
            <w:r w:rsidRPr="00DD6B96">
              <w:t>)) p(</w:t>
            </w:r>
            <w:proofErr w:type="spellStart"/>
            <w:r>
              <w:t>site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697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.113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 w:rsidRPr="00DD6B96">
              <w:t>.) p(</w:t>
            </w:r>
            <w:proofErr w:type="spellStart"/>
            <w:r>
              <w:t>site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059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.341</w:t>
            </w:r>
          </w:p>
        </w:tc>
      </w:tr>
      <w:tr w:rsidR="008333AF" w:rsidRPr="00DD6B96">
        <w:trPr>
          <w:cantSplit/>
          <w:trHeight w:val="288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>
              <w:t>trt</w:t>
            </w:r>
            <w:proofErr w:type="spellEnd"/>
            <w:r w:rsidRPr="00DD6B96">
              <w:t>) p(</w:t>
            </w:r>
            <w:proofErr w:type="spellStart"/>
            <w:r>
              <w:t>site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697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.105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proofErr w:type="spellStart"/>
            <w:r>
              <w:t>sqrl</w:t>
            </w:r>
            <w:proofErr w:type="spellEnd"/>
            <w:r w:rsidRPr="00DD6B96">
              <w:t>)) p(</w:t>
            </w:r>
            <w:proofErr w:type="spellStart"/>
            <w:r>
              <w:t>site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06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.117</w:t>
            </w:r>
          </w:p>
        </w:tc>
      </w:tr>
      <w:tr w:rsidR="008333AF" w:rsidRPr="00DD6B96">
        <w:trPr>
          <w:cantSplit/>
          <w:trHeight w:val="288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t>mice+</w:t>
            </w:r>
            <w:r>
              <w:t>sqrl</w:t>
            </w:r>
            <w:proofErr w:type="spellEnd"/>
            <w:r w:rsidRPr="00DD6B96">
              <w:t>) p(</w:t>
            </w:r>
            <w:proofErr w:type="spellStart"/>
            <w:r>
              <w:t>site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697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.09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t>mice+</w:t>
            </w:r>
            <w:r>
              <w:t>sqrl</w:t>
            </w:r>
            <w:proofErr w:type="spellEnd"/>
            <w:r w:rsidRPr="00DD6B96">
              <w:t>) p(</w:t>
            </w:r>
            <w:proofErr w:type="spellStart"/>
            <w:r>
              <w:t>site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062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3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.065</w:t>
            </w:r>
          </w:p>
        </w:tc>
      </w:tr>
      <w:tr w:rsidR="008333AF" w:rsidRPr="00DD6B96">
        <w:trPr>
          <w:cantSplit/>
          <w:trHeight w:val="288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>
              <w:t>site</w:t>
            </w:r>
            <w:r w:rsidRPr="00DD6B96">
              <w:t>) p(</w:t>
            </w:r>
            <w:proofErr w:type="spellStart"/>
            <w:r>
              <w:t>site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706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1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.001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>
              <w:t>trt</w:t>
            </w:r>
            <w:proofErr w:type="spellEnd"/>
            <w:r w:rsidRPr="00DD6B96">
              <w:t>) p(</w:t>
            </w:r>
            <w:proofErr w:type="spellStart"/>
            <w:r>
              <w:t>site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062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3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.063</w:t>
            </w:r>
          </w:p>
        </w:tc>
      </w:tr>
      <w:tr w:rsidR="008333AF" w:rsidRPr="00DD6B96">
        <w:trPr>
          <w:cantSplit/>
          <w:trHeight w:val="288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 w:rsidRPr="00DD6B96">
              <w:t>.) p(</w:t>
            </w:r>
            <w:proofErr w:type="spellStart"/>
            <w:r>
              <w:t>trt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749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5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 w:rsidRPr="00DD6B96">
              <w:t>.) p(</w:t>
            </w:r>
            <w:proofErr w:type="spellStart"/>
            <w:r w:rsidRPr="00DD6B96">
              <w:t>session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065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6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.017</w:t>
            </w:r>
          </w:p>
        </w:tc>
      </w:tr>
      <w:tr w:rsidR="008333AF" w:rsidRPr="00DD6B96">
        <w:trPr>
          <w:cantSplit/>
          <w:trHeight w:val="288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proofErr w:type="spellStart"/>
            <w:r>
              <w:t>sqrl</w:t>
            </w:r>
            <w:proofErr w:type="spellEnd"/>
            <w:r w:rsidRPr="00DD6B96">
              <w:t>)) p(</w:t>
            </w:r>
            <w:proofErr w:type="spellStart"/>
            <w:r>
              <w:t>trt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75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58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>
              <w:t>site</w:t>
            </w:r>
            <w:r w:rsidRPr="00DD6B96">
              <w:t>) p(</w:t>
            </w:r>
            <w:proofErr w:type="spellStart"/>
            <w:r w:rsidRPr="00DD6B96">
              <w:t>session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066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7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.008</w:t>
            </w:r>
          </w:p>
        </w:tc>
      </w:tr>
      <w:tr w:rsidR="008333AF" w:rsidRPr="00DD6B96">
        <w:trPr>
          <w:cantSplit/>
          <w:trHeight w:val="288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 w:rsidRPr="00DD6B96">
              <w:t>.) p(</w:t>
            </w:r>
            <w:proofErr w:type="spellStart"/>
            <w:r w:rsidRPr="00DD6B96">
              <w:t>mice+</w:t>
            </w:r>
            <w:r>
              <w:t>sqrl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752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59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proofErr w:type="spellStart"/>
            <w:r>
              <w:t>sqrl</w:t>
            </w:r>
            <w:proofErr w:type="spellEnd"/>
            <w:r w:rsidRPr="00DD6B96">
              <w:t>)) p(</w:t>
            </w:r>
            <w:proofErr w:type="spellStart"/>
            <w:r w:rsidRPr="00DD6B96">
              <w:t>session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067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8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.005</w:t>
            </w:r>
          </w:p>
        </w:tc>
      </w:tr>
      <w:tr w:rsidR="008333AF" w:rsidRPr="00DD6B96">
        <w:trPr>
          <w:cantSplit/>
          <w:trHeight w:val="288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>
              <w:t>trt</w:t>
            </w:r>
            <w:proofErr w:type="spellEnd"/>
            <w:r w:rsidRPr="00DD6B96">
              <w:t>) p(</w:t>
            </w:r>
            <w:proofErr w:type="spellStart"/>
            <w:r w:rsidRPr="00DD6B96">
              <w:t>mice+</w:t>
            </w:r>
            <w:r>
              <w:t>sqrl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752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59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>
              <w:t>trt</w:t>
            </w:r>
            <w:proofErr w:type="spellEnd"/>
            <w:r w:rsidRPr="00DD6B96">
              <w:t>) p(</w:t>
            </w:r>
            <w:proofErr w:type="spellStart"/>
            <w:r w:rsidRPr="00DD6B96">
              <w:t>session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067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8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.005</w:t>
            </w:r>
          </w:p>
        </w:tc>
      </w:tr>
      <w:tr w:rsidR="008333AF" w:rsidRPr="00DD6B96">
        <w:trPr>
          <w:cantSplit/>
          <w:trHeight w:val="288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>
              <w:t>trt</w:t>
            </w:r>
            <w:proofErr w:type="spellEnd"/>
            <w:r w:rsidRPr="00DD6B96">
              <w:t>) p(</w:t>
            </w:r>
            <w:proofErr w:type="spellStart"/>
            <w:r>
              <w:t>trt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753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t>mice+</w:t>
            </w:r>
            <w:r>
              <w:t>sqrl</w:t>
            </w:r>
            <w:proofErr w:type="spellEnd"/>
            <w:r w:rsidRPr="00DD6B96">
              <w:t>) p(</w:t>
            </w:r>
            <w:proofErr w:type="spellStart"/>
            <w:r w:rsidRPr="00DD6B96">
              <w:t>session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069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10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.002</w:t>
            </w:r>
          </w:p>
        </w:tc>
      </w:tr>
      <w:tr w:rsidR="008333AF" w:rsidRPr="00DD6B96">
        <w:trPr>
          <w:cantSplit/>
          <w:trHeight w:val="288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t>mice+</w:t>
            </w:r>
            <w:r>
              <w:t>sqrl</w:t>
            </w:r>
            <w:proofErr w:type="spellEnd"/>
            <w:r w:rsidRPr="00DD6B96">
              <w:t>) p(</w:t>
            </w:r>
            <w:proofErr w:type="spellStart"/>
            <w:r>
              <w:t>trt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753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6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 w:rsidRPr="00DD6B96">
              <w:t>.) p(</w:t>
            </w:r>
            <w:proofErr w:type="spellStart"/>
            <w:r>
              <w:t>trt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07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12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.001</w:t>
            </w:r>
          </w:p>
        </w:tc>
      </w:tr>
      <w:tr w:rsidR="008333AF" w:rsidRPr="00DD6B96">
        <w:trPr>
          <w:cantSplit/>
          <w:trHeight w:val="288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 w:rsidRPr="00DD6B96">
              <w:t>.) p(.+c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755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>
              <w:t>site</w:t>
            </w:r>
            <w:r w:rsidRPr="00DD6B96">
              <w:t>) p(</w:t>
            </w:r>
            <w:proofErr w:type="spellStart"/>
            <w:r>
              <w:t>trt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07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14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</w:tr>
      <w:tr w:rsidR="008333AF" w:rsidRPr="00DD6B96">
        <w:trPr>
          <w:cantSplit/>
          <w:trHeight w:val="288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>
              <w:t>site</w:t>
            </w:r>
            <w:r w:rsidRPr="00DD6B96">
              <w:t>) p(</w:t>
            </w:r>
            <w:proofErr w:type="spellStart"/>
            <w:r>
              <w:t>trt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755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proofErr w:type="spellStart"/>
            <w:r>
              <w:t>sqrl</w:t>
            </w:r>
            <w:proofErr w:type="spellEnd"/>
            <w:r w:rsidRPr="00DD6B96">
              <w:t>)) p(</w:t>
            </w:r>
            <w:proofErr w:type="spellStart"/>
            <w:r>
              <w:t>trt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074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15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</w:tr>
      <w:tr w:rsidR="008333AF" w:rsidRPr="00DD6B96">
        <w:trPr>
          <w:cantSplit/>
          <w:trHeight w:val="288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>
              <w:t>site</w:t>
            </w:r>
            <w:r w:rsidRPr="00DD6B96">
              <w:t>) p(</w:t>
            </w:r>
            <w:proofErr w:type="spellStart"/>
            <w:r w:rsidRPr="00DD6B96">
              <w:t>mice+</w:t>
            </w:r>
            <w:r>
              <w:t>sqrl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7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6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>
              <w:t>trt</w:t>
            </w:r>
            <w:proofErr w:type="spellEnd"/>
            <w:r w:rsidRPr="00DD6B96">
              <w:t>) p(</w:t>
            </w:r>
            <w:proofErr w:type="spellStart"/>
            <w:r>
              <w:t>trt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074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15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</w:tr>
      <w:tr w:rsidR="008333AF" w:rsidRPr="00DD6B96">
        <w:trPr>
          <w:cantSplit/>
          <w:trHeight w:val="288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>
              <w:t>trt</w:t>
            </w:r>
            <w:proofErr w:type="spellEnd"/>
            <w:r w:rsidRPr="00DD6B96">
              <w:t>) p(.+c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75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6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t>mice+</w:t>
            </w:r>
            <w:r>
              <w:t>sqrl</w:t>
            </w:r>
            <w:proofErr w:type="spellEnd"/>
            <w:r w:rsidRPr="00DD6B96">
              <w:t>) p(</w:t>
            </w:r>
            <w:proofErr w:type="spellStart"/>
            <w:r>
              <w:t>trt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075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16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</w:tr>
      <w:tr w:rsidR="008333AF" w:rsidRPr="00DD6B96">
        <w:trPr>
          <w:cantSplit/>
          <w:trHeight w:val="288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t>mice+</w:t>
            </w:r>
            <w:r>
              <w:t>sqrl</w:t>
            </w:r>
            <w:proofErr w:type="spellEnd"/>
            <w:r w:rsidRPr="00DD6B96">
              <w:t>) p(</w:t>
            </w:r>
            <w:proofErr w:type="spellStart"/>
            <w:r w:rsidRPr="00DD6B96">
              <w:t>mice+</w:t>
            </w:r>
            <w:r>
              <w:t>sqrl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756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6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 w:rsidRPr="00DD6B96">
              <w:t>.) p(</w:t>
            </w:r>
            <w:proofErr w:type="spellStart"/>
            <w:r w:rsidRPr="00DD6B96">
              <w:t>mice+</w:t>
            </w:r>
            <w:r>
              <w:t>sqrl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09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32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</w:tr>
      <w:tr w:rsidR="008333AF" w:rsidRPr="00DD6B96">
        <w:trPr>
          <w:cantSplit/>
          <w:trHeight w:val="288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proofErr w:type="spellStart"/>
            <w:r>
              <w:t>sqrl</w:t>
            </w:r>
            <w:proofErr w:type="spellEnd"/>
            <w:r w:rsidRPr="00DD6B96">
              <w:t>)) p(.+c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758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6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>
              <w:t>site</w:t>
            </w:r>
            <w:r w:rsidRPr="00DD6B96">
              <w:t>) p(</w:t>
            </w:r>
            <w:proofErr w:type="spellStart"/>
            <w:r w:rsidRPr="00DD6B96">
              <w:t>mice+</w:t>
            </w:r>
            <w:r>
              <w:t>sqrl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09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32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</w:tr>
      <w:tr w:rsidR="008333AF" w:rsidRPr="00DD6B96">
        <w:trPr>
          <w:cantSplit/>
          <w:trHeight w:val="288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>
              <w:t>site</w:t>
            </w:r>
            <w:r w:rsidRPr="00DD6B96">
              <w:t>) p(.+c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758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6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>
              <w:t>trt</w:t>
            </w:r>
            <w:proofErr w:type="spellEnd"/>
            <w:r w:rsidRPr="00DD6B96">
              <w:t>) p(</w:t>
            </w:r>
            <w:proofErr w:type="spellStart"/>
            <w:r w:rsidRPr="00DD6B96">
              <w:t>mice+</w:t>
            </w:r>
            <w:r>
              <w:t>sqrl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094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35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</w:tr>
      <w:tr w:rsidR="008333AF" w:rsidRPr="00DD6B96">
        <w:trPr>
          <w:cantSplit/>
          <w:trHeight w:val="288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 w:rsidRPr="00DD6B96">
              <w:t>.) p(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proofErr w:type="spellStart"/>
            <w:r>
              <w:t>sqrl</w:t>
            </w:r>
            <w:proofErr w:type="spellEnd"/>
            <w:r w:rsidRPr="00DD6B96">
              <w:t>)+c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759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6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t>mice+</w:t>
            </w:r>
            <w:r>
              <w:t>sqrl</w:t>
            </w:r>
            <w:proofErr w:type="spellEnd"/>
            <w:r w:rsidRPr="00DD6B96">
              <w:t>) p(</w:t>
            </w:r>
            <w:proofErr w:type="spellStart"/>
            <w:r w:rsidRPr="00DD6B96">
              <w:t>mice+</w:t>
            </w:r>
            <w:r>
              <w:t>sqrl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094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35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</w:tr>
      <w:tr w:rsidR="008333AF" w:rsidRPr="00DD6B96">
        <w:trPr>
          <w:cantSplit/>
          <w:trHeight w:val="288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t>mice+</w:t>
            </w:r>
            <w:r>
              <w:t>sqrl</w:t>
            </w:r>
            <w:proofErr w:type="spellEnd"/>
            <w:r w:rsidRPr="00DD6B96">
              <w:t>) p(.+c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759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6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 w:rsidRPr="00DD6B96">
              <w:t>.) p(.+c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095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36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</w:tr>
      <w:tr w:rsidR="008333AF" w:rsidRPr="00DD6B96">
        <w:trPr>
          <w:cantSplit/>
          <w:trHeight w:val="288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>
              <w:t>trt</w:t>
            </w:r>
            <w:proofErr w:type="spellEnd"/>
            <w:r w:rsidRPr="00DD6B96">
              <w:t>) p(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proofErr w:type="spellStart"/>
            <w:r>
              <w:t>sqrl</w:t>
            </w:r>
            <w:proofErr w:type="spellEnd"/>
            <w:r w:rsidRPr="00DD6B96">
              <w:t>)+c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7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6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>
              <w:t>site</w:t>
            </w:r>
            <w:r w:rsidRPr="00DD6B96">
              <w:t>) p(.+c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09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37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</w:tr>
      <w:tr w:rsidR="008333AF" w:rsidRPr="00DD6B96">
        <w:trPr>
          <w:cantSplit/>
          <w:trHeight w:val="288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proofErr w:type="spellStart"/>
            <w:r>
              <w:t>sqrl</w:t>
            </w:r>
            <w:proofErr w:type="spellEnd"/>
            <w:r w:rsidRPr="00DD6B96">
              <w:t>)) p(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proofErr w:type="spellStart"/>
            <w:r>
              <w:t>sqrl</w:t>
            </w:r>
            <w:proofErr w:type="spellEnd"/>
            <w:r w:rsidRPr="00DD6B96">
              <w:t>)+c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76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6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 w:rsidRPr="00DD6B96">
              <w:t>.) p(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proofErr w:type="spellStart"/>
            <w:r>
              <w:t>sqrl</w:t>
            </w:r>
            <w:proofErr w:type="spellEnd"/>
            <w:r w:rsidRPr="00DD6B96">
              <w:t>)+c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096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37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</w:tr>
      <w:tr w:rsidR="008333AF" w:rsidRPr="00DD6B96">
        <w:trPr>
          <w:cantSplit/>
          <w:trHeight w:val="288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>
              <w:t>site</w:t>
            </w:r>
            <w:r w:rsidRPr="00DD6B96">
              <w:t>) p(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proofErr w:type="spellStart"/>
            <w:r>
              <w:t>sqrl</w:t>
            </w:r>
            <w:proofErr w:type="spellEnd"/>
            <w:r w:rsidRPr="00DD6B96">
              <w:t>)+c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76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6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>
              <w:t>site</w:t>
            </w:r>
            <w:r w:rsidRPr="00DD6B96">
              <w:t>) p(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proofErr w:type="spellStart"/>
            <w:r>
              <w:t>sqrl</w:t>
            </w:r>
            <w:proofErr w:type="spellEnd"/>
            <w:r w:rsidRPr="00DD6B96">
              <w:t>)+c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0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37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</w:tr>
      <w:tr w:rsidR="008333AF" w:rsidRPr="00DD6B96">
        <w:trPr>
          <w:cantSplit/>
          <w:trHeight w:val="288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 w:rsidRPr="00DD6B96">
              <w:t>.) p(</w:t>
            </w:r>
            <w:proofErr w:type="spellStart"/>
            <w:r w:rsidRPr="00DD6B96">
              <w:t>session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763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6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proofErr w:type="spellStart"/>
            <w:r>
              <w:t>sqrl</w:t>
            </w:r>
            <w:proofErr w:type="spellEnd"/>
            <w:r w:rsidRPr="00DD6B96">
              <w:t>)) p(.+c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097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38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</w:tr>
      <w:tr w:rsidR="008333AF" w:rsidRPr="00DD6B96">
        <w:trPr>
          <w:cantSplit/>
          <w:trHeight w:val="288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>
              <w:t>trt</w:t>
            </w:r>
            <w:proofErr w:type="spellEnd"/>
            <w:r w:rsidRPr="00DD6B96">
              <w:t>) p(</w:t>
            </w:r>
            <w:proofErr w:type="spellStart"/>
            <w:r w:rsidRPr="00DD6B96">
              <w:t>session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764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7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>
              <w:t>trt</w:t>
            </w:r>
            <w:proofErr w:type="spellEnd"/>
            <w:r w:rsidRPr="00DD6B96">
              <w:t>) p(.+c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097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38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</w:tr>
      <w:tr w:rsidR="008333AF" w:rsidRPr="00DD6B96">
        <w:trPr>
          <w:cantSplit/>
          <w:trHeight w:val="288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proofErr w:type="spellStart"/>
            <w:r>
              <w:t>sqrl</w:t>
            </w:r>
            <w:proofErr w:type="spellEnd"/>
            <w:r w:rsidRPr="00DD6B96">
              <w:t>)) p(</w:t>
            </w:r>
            <w:proofErr w:type="spellStart"/>
            <w:r w:rsidRPr="00DD6B96">
              <w:t>session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765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7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9" w:type="dxa"/>
              <w:right w:w="29" w:type="dxa"/>
            </w:tcMar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r w:rsidRPr="00DD6B96">
              <w:t>S(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proofErr w:type="spellStart"/>
            <w:r>
              <w:t>sql</w:t>
            </w:r>
            <w:proofErr w:type="spellEnd"/>
            <w:r w:rsidRPr="00DD6B96">
              <w:t>)) p(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proofErr w:type="spellStart"/>
            <w:r>
              <w:t>sqrl</w:t>
            </w:r>
            <w:proofErr w:type="spellEnd"/>
            <w:r w:rsidRPr="00DD6B96">
              <w:t>)+c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098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39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</w:tr>
      <w:tr w:rsidR="008333AF" w:rsidRPr="00DD6B96">
        <w:trPr>
          <w:cantSplit/>
          <w:trHeight w:val="288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>
              <w:t>site</w:t>
            </w:r>
            <w:r w:rsidRPr="00DD6B96">
              <w:t>) p(</w:t>
            </w:r>
            <w:proofErr w:type="spellStart"/>
            <w:r w:rsidRPr="00DD6B96">
              <w:t>session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767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7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t>mice+</w:t>
            </w:r>
            <w:r>
              <w:t>sqrl</w:t>
            </w:r>
            <w:proofErr w:type="spellEnd"/>
            <w:r w:rsidRPr="00DD6B96">
              <w:t>) p(.+c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098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39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</w:tr>
      <w:tr w:rsidR="008333AF" w:rsidRPr="00DD6B96">
        <w:trPr>
          <w:cantSplit/>
          <w:trHeight w:val="288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t>mice+</w:t>
            </w:r>
            <w:r>
              <w:t>sqrl</w:t>
            </w:r>
            <w:proofErr w:type="spellEnd"/>
            <w:r w:rsidRPr="00DD6B96">
              <w:t>) p(</w:t>
            </w:r>
            <w:proofErr w:type="spellStart"/>
            <w:r w:rsidRPr="00DD6B96">
              <w:t>session+c</w:t>
            </w:r>
            <w:proofErr w:type="spellEnd"/>
            <w:r w:rsidRPr="00DD6B96"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767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7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>
              <w:t>trt</w:t>
            </w:r>
            <w:proofErr w:type="spellEnd"/>
            <w:r w:rsidRPr="00DD6B96">
              <w:t>) p(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proofErr w:type="spellStart"/>
            <w:r>
              <w:t>sqrl</w:t>
            </w:r>
            <w:proofErr w:type="spellEnd"/>
            <w:r w:rsidRPr="00DD6B96">
              <w:t>)+c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2099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40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33AF" w:rsidRPr="00DD6B96" w:rsidRDefault="008333AF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</w:tr>
    </w:tbl>
    <w:p w:rsidR="00656CB1" w:rsidRPr="00DD6B96" w:rsidRDefault="0016675C" w:rsidP="00032E25">
      <w:pPr>
        <w:spacing w:line="240" w:lineRule="auto"/>
      </w:pPr>
    </w:p>
    <w:sectPr w:rsidR="00656CB1" w:rsidRPr="00DD6B96" w:rsidSect="0016675C">
      <w:footerReference w:type="even" r:id="rId5"/>
      <w:footerReference w:type="default" r:id="rId6"/>
      <w:pgSz w:w="15840" w:h="12240" w:orient="landscape" w:code="9"/>
      <w:pgMar w:top="1260" w:right="1440" w:bottom="1170" w:left="1440" w:header="709" w:footer="709" w:gutter="0"/>
      <w:cols w:space="708"/>
      <w:vAlign w:val="center"/>
      <w:titlePg/>
      <w:docGrid w:linePitch="360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1DE4" w:rsidRDefault="00F37F5A" w:rsidP="00AA5D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D6B9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11DE4" w:rsidRDefault="0016675C" w:rsidP="00AA5DF5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1DE4" w:rsidRDefault="00F37F5A" w:rsidP="00AA5D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D6B9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6675C">
      <w:rPr>
        <w:rStyle w:val="PageNumber"/>
        <w:noProof/>
      </w:rPr>
      <w:t>2</w:t>
    </w:r>
    <w:r>
      <w:rPr>
        <w:rStyle w:val="PageNumber"/>
      </w:rPr>
      <w:fldChar w:fldCharType="end"/>
    </w:r>
  </w:p>
  <w:p w:rsidR="00411DE4" w:rsidRDefault="0016675C" w:rsidP="00AA5DF5">
    <w:pPr>
      <w:pStyle w:val="Footer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BB6496B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7E0621B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F612AFF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BC92B85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282A42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AD422B2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DD163E1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1E88C53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CE5A0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3E3CDD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A796A91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ADB1E20"/>
    <w:multiLevelType w:val="hybridMultilevel"/>
    <w:tmpl w:val="60063A44"/>
    <w:lvl w:ilvl="0" w:tplc="0809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ambria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ambria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ambria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2">
    <w:nsid w:val="116B69B6"/>
    <w:multiLevelType w:val="hybridMultilevel"/>
    <w:tmpl w:val="A30CACB6"/>
    <w:lvl w:ilvl="0" w:tplc="72D00C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43572097"/>
    <w:multiLevelType w:val="multilevel"/>
    <w:tmpl w:val="0D3E6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6A10E95"/>
    <w:multiLevelType w:val="hybridMultilevel"/>
    <w:tmpl w:val="6C8826C6"/>
    <w:lvl w:ilvl="0" w:tplc="D4B25A38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5">
    <w:nsid w:val="6A00537C"/>
    <w:multiLevelType w:val="multilevel"/>
    <w:tmpl w:val="EDF0A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11"/>
  </w:num>
  <w:num w:numId="3">
    <w:abstractNumId w:val="13"/>
  </w:num>
  <w:num w:numId="4">
    <w:abstractNumId w:val="14"/>
  </w:num>
  <w:num w:numId="5">
    <w:abstractNumId w:val="15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9"/>
  </w:num>
  <w:num w:numId="12">
    <w:abstractNumId w:val="4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D6B96"/>
    <w:rsid w:val="00011DE9"/>
    <w:rsid w:val="00032E25"/>
    <w:rsid w:val="0016675C"/>
    <w:rsid w:val="001C3D80"/>
    <w:rsid w:val="00495638"/>
    <w:rsid w:val="005646E0"/>
    <w:rsid w:val="006A30E7"/>
    <w:rsid w:val="008333AF"/>
    <w:rsid w:val="00880710"/>
    <w:rsid w:val="00C82B1D"/>
    <w:rsid w:val="00DD6B96"/>
    <w:rsid w:val="00F37F5A"/>
    <w:rsid w:val="00F65466"/>
  </w:rsids>
  <m:mathPr>
    <m:mathFont m:val="STIXGeneral-Regula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B96"/>
    <w:pPr>
      <w:spacing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aliases w:val="Heading"/>
    <w:basedOn w:val="Normal"/>
    <w:next w:val="Normal"/>
    <w:link w:val="Heading1Char"/>
    <w:uiPriority w:val="99"/>
    <w:rsid w:val="00DD6B96"/>
    <w:pPr>
      <w:keepNext/>
      <w:keepLines/>
      <w:jc w:val="center"/>
      <w:outlineLvl w:val="0"/>
    </w:pPr>
    <w:rPr>
      <w:b/>
      <w:bCs/>
      <w:caps/>
      <w:szCs w:val="32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aliases w:val="Heading Char"/>
    <w:basedOn w:val="DefaultParagraphFont"/>
    <w:link w:val="Heading1"/>
    <w:uiPriority w:val="99"/>
    <w:rsid w:val="00DD6B96"/>
    <w:rPr>
      <w:rFonts w:ascii="Times New Roman" w:eastAsia="Times New Roman" w:hAnsi="Times New Roman" w:cs="Times New Roman"/>
      <w:b/>
      <w:bCs/>
      <w:caps/>
      <w:sz w:val="24"/>
      <w:szCs w:val="32"/>
    </w:rPr>
  </w:style>
  <w:style w:type="character" w:styleId="LineNumber">
    <w:name w:val="line number"/>
    <w:basedOn w:val="DefaultParagraphFont"/>
    <w:uiPriority w:val="99"/>
    <w:rsid w:val="00DD6B96"/>
  </w:style>
  <w:style w:type="character" w:styleId="Strong">
    <w:name w:val="Strong"/>
    <w:basedOn w:val="DefaultParagraphFont"/>
    <w:uiPriority w:val="99"/>
    <w:qFormat/>
    <w:rsid w:val="00DD6B96"/>
    <w:rPr>
      <w:b/>
      <w:bCs/>
    </w:rPr>
  </w:style>
  <w:style w:type="paragraph" w:styleId="Footer">
    <w:name w:val="footer"/>
    <w:basedOn w:val="Normal"/>
    <w:link w:val="FooterChar"/>
    <w:uiPriority w:val="99"/>
    <w:rsid w:val="00DD6B9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6B96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rsid w:val="00DD6B96"/>
  </w:style>
  <w:style w:type="character" w:styleId="Emphasis">
    <w:name w:val="Emphasis"/>
    <w:basedOn w:val="DefaultParagraphFont"/>
    <w:uiPriority w:val="99"/>
    <w:qFormat/>
    <w:rsid w:val="00DD6B96"/>
    <w:rPr>
      <w:i/>
      <w:iCs/>
    </w:rPr>
  </w:style>
  <w:style w:type="character" w:styleId="Hyperlink">
    <w:name w:val="Hyperlink"/>
    <w:basedOn w:val="DefaultParagraphFont"/>
    <w:uiPriority w:val="99"/>
    <w:rsid w:val="00DD6B9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rsid w:val="00DD6B96"/>
    <w:rPr>
      <w:rFonts w:ascii="Tahoma" w:eastAsia="Cambri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D6B96"/>
    <w:rPr>
      <w:rFonts w:ascii="Tahoma" w:eastAsia="Cambr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DD6B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D6B96"/>
    <w:pPr>
      <w:spacing w:after="200"/>
    </w:pPr>
    <w:rPr>
      <w:rFonts w:eastAsia="Cambria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6B96"/>
    <w:rPr>
      <w:rFonts w:ascii="Times New Roman" w:eastAsia="Cambria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D6B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D6B96"/>
    <w:rPr>
      <w:b/>
      <w:bCs/>
    </w:rPr>
  </w:style>
  <w:style w:type="paragraph" w:styleId="Revision">
    <w:name w:val="Revision"/>
    <w:hidden/>
    <w:uiPriority w:val="99"/>
    <w:rsid w:val="00DD6B96"/>
    <w:rPr>
      <w:rFonts w:ascii="Times New Roman" w:eastAsia="Cambria" w:hAnsi="Times New Roman" w:cs="Times New Roman"/>
      <w:sz w:val="24"/>
      <w:szCs w:val="24"/>
    </w:rPr>
  </w:style>
  <w:style w:type="character" w:customStyle="1" w:styleId="apple-style-span">
    <w:name w:val="apple-style-span"/>
    <w:basedOn w:val="DefaultParagraphFont"/>
    <w:uiPriority w:val="99"/>
    <w:rsid w:val="00DD6B9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8</Words>
  <Characters>2245</Characters>
  <Application>Microsoft Macintosh Word</Application>
  <DocSecurity>0</DocSecurity>
  <Lines>320</Lines>
  <Paragraphs>320</Paragraphs>
  <ScaleCrop>false</ScaleCrop>
  <Company>Washington State University</Company>
  <LinksUpToDate>false</LinksUpToDate>
  <CharactersWithSpaces>2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Brunner</dc:creator>
  <cp:keywords/>
  <cp:lastModifiedBy>Jesse Brunner</cp:lastModifiedBy>
  <cp:revision>3</cp:revision>
  <dcterms:created xsi:type="dcterms:W3CDTF">2013-05-17T23:58:00Z</dcterms:created>
  <dcterms:modified xsi:type="dcterms:W3CDTF">2013-05-17T23:59:00Z</dcterms:modified>
</cp:coreProperties>
</file>